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: </w:t>
      </w:r>
      <w:r>
        <w:rPr>
          <w:b/>
          <w:sz w:val="24"/>
          <w:szCs w:val="24"/>
        </w:rPr>
        <w:t>Assessment Quality</w:t>
      </w:r>
    </w:p>
    <w:p>
      <w:pPr>
        <w:pStyle w:val="Normal"/>
        <w:jc w:val="center"/>
        <w:rPr/>
      </w:pPr>
      <w:r>
        <w:rPr/>
        <w:t xml:space="preserve">(Based on Hayden., et al. 2006 and </w:t>
      </w:r>
      <w:r>
        <w:rPr>
          <w:rFonts w:cs="Times New Roman" w:ascii="Times New Roman" w:hAnsi="Times New Roman"/>
          <w:kern w:val="0"/>
          <w:sz w:val="24"/>
          <w:szCs w:val="24"/>
        </w:rPr>
        <w:t>Z.N.Maan., et al. 2012</w:t>
      </w:r>
      <w:r>
        <w:rPr/>
        <w:t>)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049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 xml:space="preserve">Potential Bias </w:t>
            </w:r>
          </w:p>
        </w:tc>
        <w:tc>
          <w:tcPr>
            <w:tcW w:w="1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Items To Be Considered for Assessment of Potential Opportunity for Bias</w:t>
            </w:r>
          </w:p>
        </w:tc>
      </w:tr>
      <w:tr>
        <w:trPr/>
        <w:tc>
          <w:tcPr>
            <w:tcW w:w="14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tudy participa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12" w:hRule="atLeast"/>
              </w:trPr>
              <w:tc>
                <w:tcPr>
                  <w:tcW w:w="10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Yes</w:t>
                    <w:br/>
                    <w:t>Partly</w:t>
                    <w:br/>
                    <w:t>No</w:t>
                    <w:br/>
                    <w:t>Unsure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880"/>
            </w:tblGrid>
            <w:tr>
              <w:trPr>
                <w:trHeight w:val="312" w:hRule="atLeast"/>
              </w:trPr>
              <w:tc>
                <w:tcPr>
                  <w:tcW w:w="118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The population of interest is adequately described for key characteristics.</w:t>
                    <w:br/>
                    <w:t>The sampling method, period of recruitment and place of recruitment are adequately described.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 xml:space="preserve">Inclusion and exclusion criteria are adequately described. 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The baseline study sample is adequately described for key characteristics.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4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tudy attri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12" w:hRule="atLeast"/>
              </w:trPr>
              <w:tc>
                <w:tcPr>
                  <w:tcW w:w="10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Yes</w:t>
                    <w:br/>
                    <w:t>Partly</w:t>
                    <w:br/>
                    <w:t>No</w:t>
                    <w:br/>
                    <w:t>Unsure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880"/>
            </w:tblGrid>
            <w:tr>
              <w:trPr>
                <w:trHeight w:val="312" w:hRule="atLeast"/>
              </w:trPr>
              <w:tc>
                <w:tcPr>
                  <w:tcW w:w="118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Proportion of study sample completing the study and providing outcome data is adequate.</w:t>
                    <w:br/>
                    <w:t xml:space="preserve">Attempts to collect information on participants who dropped out of the study are described. </w:t>
                    <w:br/>
                    <w:t>Reasons for loss to follow-up are provided.</w:t>
                    <w:br/>
                    <w:t xml:space="preserve">Participants lost to follow-up are adequately described for key characteristics. </w:t>
                    <w:br/>
                    <w:t>There are no important differences between key characteristics and outcomes in participants who completed the study and those who did not.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4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reditor measuremen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12" w:hRule="atLeast"/>
              </w:trPr>
              <w:tc>
                <w:tcPr>
                  <w:tcW w:w="10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Yes</w:t>
                    <w:br/>
                    <w:t>Partly</w:t>
                    <w:br/>
                    <w:t>No</w:t>
                    <w:br/>
                    <w:t>Unsure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A clear definition or description of the predictors measured is provided.</w:t>
              <w:br/>
              <w:t>The predictors’ measure and method are adequately valid and reliable to limit misclassification bias.</w:t>
              <w:br/>
              <w:t xml:space="preserve">Adequate proportion of the study sample has complete data for predictors. </w:t>
              <w:br/>
              <w:t>The method and setting of measurement are the same for all study participants.</w:t>
            </w:r>
          </w:p>
        </w:tc>
      </w:tr>
      <w:tr>
        <w:trPr/>
        <w:tc>
          <w:tcPr>
            <w:tcW w:w="14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utcome measuremen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12" w:hRule="atLeast"/>
              </w:trPr>
              <w:tc>
                <w:tcPr>
                  <w:tcW w:w="10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Yes</w:t>
                    <w:br/>
                    <w:t>Partly</w:t>
                    <w:br/>
                    <w:t>No</w:t>
                    <w:br/>
                    <w:t>Unsure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1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880"/>
            </w:tblGrid>
            <w:tr>
              <w:trPr>
                <w:trHeight w:val="312" w:hRule="atLeast"/>
              </w:trPr>
              <w:tc>
                <w:tcPr>
                  <w:tcW w:w="118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A clear definition of the outcome of interest is provided.</w:t>
                    <w:br/>
                    <w:t>The outcome measure and method used are adequately valid and reliable to limit misclassification bias.</w:t>
                    <w:br/>
                    <w:t>The method and setting of measurement are the same for all study participants.</w:t>
                  </w:r>
                </w:p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2"/>
                      <w:szCs w:val="20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2"/>
                      <w:szCs w:val="20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2"/>
                      <w:szCs w:val="20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2"/>
                      <w:szCs w:val="20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2"/>
                      <w:szCs w:val="20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2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4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nfounding measurement and accoun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12" w:hRule="atLeast"/>
              </w:trPr>
              <w:tc>
                <w:tcPr>
                  <w:tcW w:w="10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Yes</w:t>
                    <w:br/>
                    <w:t>Partly</w:t>
                    <w:br/>
                    <w:t>No</w:t>
                    <w:br/>
                    <w:t>Unsure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880"/>
            </w:tblGrid>
            <w:tr>
              <w:trPr>
                <w:trHeight w:val="312" w:hRule="atLeast"/>
              </w:trPr>
              <w:tc>
                <w:tcPr>
                  <w:tcW w:w="118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All important confounders are clearly defined and measured. The measurement is valid and reliable.</w:t>
                    <w:br/>
                    <w:t>The method and setting of confounding measurement are the same for all study participants.</w:t>
                    <w:br/>
                    <w:t>Important potential confounders are accounted for in the study design.</w:t>
                    <w:br/>
                    <w:t>Important potential confounders are accounted for in the analysis.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2"/>
                      <w:szCs w:val="20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2"/>
                      <w:szCs w:val="20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2"/>
                      <w:szCs w:val="20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2"/>
                      <w:szCs w:val="20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2"/>
                      <w:szCs w:val="20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2"/>
                      <w:szCs w:val="20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4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nalysi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312" w:hRule="atLeast"/>
              </w:trPr>
              <w:tc>
                <w:tcPr>
                  <w:tcW w:w="10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Yes</w:t>
                    <w:br/>
                    <w:t>Partly</w:t>
                    <w:br/>
                    <w:t>No</w:t>
                    <w:br/>
                    <w:t>Unsure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8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880"/>
            </w:tblGrid>
            <w:tr>
              <w:trPr>
                <w:trHeight w:val="312" w:hRule="atLeast"/>
              </w:trPr>
              <w:tc>
                <w:tcPr>
                  <w:tcW w:w="11880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  <w:t>There is sufficient presentation of data to assess the adequacy of the analysis.</w:t>
                    <w:br/>
                    <w:t>The strategy for inclusion of variables is appropriate and is based on a conceptual framework or model.</w:t>
                    <w:br/>
                    <w:t>The selected method of analysis is adequate for the design of the study.</w:t>
                    <w:br/>
                    <w:t>There is no selective reporting of results.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1880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color w:val="000000"/>
                      <w:sz w:val="22"/>
                    </w:rPr>
                  </w:pPr>
                  <w:r>
                    <w:rPr>
                      <w:color w:val="000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jc w:val="center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jc w:val="center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Quality Scor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</w:rPr>
              <w:t>Component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</w:rPr>
              <w:t>Score (Yes =2, Partly = 1, No/Unsure = 0)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tudy Participation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tudy Attrition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Predictor Measurem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Outcome Measurem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Confounding Measurement and Accou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Analysi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</w:tr>
    </w:tbl>
    <w:p>
      <w:pPr>
        <w:pStyle w:val="Normal"/>
        <w:jc w:val="left"/>
        <w:rPr>
          <w:b/>
          <w:b/>
          <w:color w:val="000000"/>
          <w:sz w:val="22"/>
        </w:rPr>
      </w:pPr>
      <w:r>
        <w:rPr>
          <w:b/>
          <w:color w:val="000000"/>
          <w:sz w:val="22"/>
        </w:rPr>
        <w:t>References</w:t>
      </w:r>
    </w:p>
    <w:p>
      <w:pPr>
        <w:pStyle w:val="Normal"/>
        <w:ind w:left="720" w:hanging="720"/>
        <w:jc w:val="left"/>
        <w:rPr>
          <w:rFonts w:cs="Calibri"/>
          <w:color w:val="000000"/>
          <w:sz w:val="20"/>
          <w:lang w:val="en-US" w:eastAsia="en-US"/>
        </w:rPr>
      </w:pPr>
      <w:r>
        <w:fldChar w:fldCharType="begin"/>
      </w:r>
      <w:r>
        <w:rPr>
          <w:sz w:val="20"/>
          <w:b/>
          <w:rFonts w:cs="Calibri"/>
          <w:color w:val="000000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Calibri"/>
          <w:b/>
          <w:color w:val="000000"/>
          <w:sz w:val="20"/>
          <w:lang w:val="en-US" w:eastAsia="en-US"/>
        </w:rPr>
      </w:r>
      <w:r>
        <w:rPr>
          <w:sz w:val="20"/>
          <w:b/>
          <w:rFonts w:cs="Calibri"/>
          <w:color w:val="000000"/>
          <w:lang w:val="en-US" w:eastAsia="en-US"/>
        </w:rPr>
        <w:fldChar w:fldCharType="separate"/>
      </w:r>
      <w:r>
        <w:rPr>
          <w:rFonts w:cs="Calibri"/>
          <w:b/>
          <w:color w:val="000000"/>
          <w:sz w:val="20"/>
          <w:lang w:val="en-US" w:eastAsia="en-US"/>
        </w:rPr>
      </w:r>
      <w:r>
        <w:rPr>
          <w:rFonts w:cs="Calibri"/>
          <w:color w:val="000000"/>
          <w:sz w:val="20"/>
          <w:lang w:val="en-US" w:eastAsia="en-US"/>
        </w:rPr>
        <w:t>1. Hayden JA, Cote P, Bombardier C (2006) Evaluation of the quality of prognosis studies in systematic reviews. Ann Intern Med 144: 427-43</w:t>
      </w:r>
      <w:bookmarkEnd w:id="1"/>
      <w:r>
        <w:rPr>
          <w:rFonts w:cs="Calibri"/>
          <w:color w:val="000000"/>
          <w:sz w:val="20"/>
          <w:lang w:val="en-US" w:eastAsia="en-US"/>
        </w:rPr>
        <w:t>7.</w:t>
      </w:r>
    </w:p>
    <w:p>
      <w:pPr>
        <w:pStyle w:val="Normal"/>
        <w:ind w:left="720" w:hanging="720"/>
        <w:jc w:val="left"/>
        <w:rPr>
          <w:rFonts w:cs="Calibri"/>
          <w:color w:val="000000"/>
          <w:sz w:val="20"/>
          <w:lang w:val="en-US" w:eastAsia="en-US"/>
        </w:rPr>
      </w:pPr>
      <w:bookmarkStart w:id="2" w:name="_ENREF_2"/>
      <w:r>
        <w:rPr>
          <w:rFonts w:cs="Calibri"/>
          <w:color w:val="000000"/>
          <w:sz w:val="20"/>
          <w:lang w:val="en-US" w:eastAsia="en-US"/>
        </w:rPr>
        <w:t>2. Maan ZN, Maan IN, Darzi AW, Aggarwal R (2012) Systematic review of predictors of surgical performance. Br J Surg 99: 1610-1621.</w:t>
      </w:r>
      <w:bookmarkEnd w:id="2"/>
    </w:p>
    <w:p>
      <w:pPr>
        <w:pStyle w:val="Normal"/>
        <w:jc w:val="left"/>
        <w:rPr>
          <w:rFonts w:cs="Calibri"/>
          <w:color w:val="000000"/>
          <w:sz w:val="20"/>
          <w:lang w:val="en-US" w:eastAsia="en-US"/>
        </w:rPr>
      </w:pPr>
      <w:r>
        <w:rPr>
          <w:rFonts w:cs="Calibri"/>
          <w:color w:val="000000"/>
          <w:sz w:val="20"/>
          <w:lang w:val="en-US" w:eastAsia="en-US"/>
        </w:rPr>
      </w:r>
    </w:p>
    <w:p>
      <w:pPr>
        <w:pStyle w:val="Normal"/>
        <w:rPr>
          <w:rFonts w:cs="Calibri"/>
          <w:color w:val="000000"/>
          <w:sz w:val="20"/>
          <w:lang w:val="en-US" w:eastAsia="en-US"/>
        </w:rPr>
      </w:pPr>
      <w:r/>
      <w:r>
        <w:rPr>
          <w:sz w:val="20"/>
          <w:rFonts w:cs="Calibri"/>
          <w:color w:val="000000"/>
          <w:lang w:val="en-US" w:eastAsia="en-US"/>
        </w:rPr>
        <w:fldChar w:fldCharType="end"/>
      </w:r>
      <w:r>
        <w:rPr>
          <w:rFonts w:cs="Calibri"/>
          <w:color w:val="000000"/>
          <w:sz w:val="20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tabs>
        <w:tab w:val="clear" w:pos="420"/>
        <w:tab w:val="left" w:pos="1710" w:leader="none"/>
        <w:tab w:val="left" w:pos="2520" w:leader="none"/>
      </w:tabs>
      <w:jc w:val="left"/>
      <w:outlineLvl w:val="8"/>
    </w:pPr>
    <w:rPr>
      <w:rFonts w:ascii="Arial" w:hAnsi="Arial" w:cs="Arial"/>
      <w:b/>
      <w:bCs/>
      <w:color w:val="000080"/>
      <w:kern w:val="0"/>
      <w:sz w:val="24"/>
      <w:szCs w:val="20"/>
    </w:rPr>
  </w:style>
  <w:style w:type="character" w:styleId="Style13">
    <w:name w:val="默认段落字体"/>
    <w:qFormat/>
    <w:rPr/>
  </w:style>
  <w:style w:type="character" w:styleId="9Char">
    <w:name w:val="标题 9 Char"/>
    <w:basedOn w:val="Style13"/>
    <w:qFormat/>
    <w:rPr>
      <w:rFonts w:ascii="Arial" w:hAnsi="Arial" w:cs="Times New Roman"/>
      <w:b/>
      <w:bCs/>
      <w:color w:val="000080"/>
      <w:sz w:val="24"/>
      <w:lang w:val="en-US"/>
    </w:rPr>
  </w:style>
  <w:style w:type="character" w:styleId="Char">
    <w:name w:val="页眉 Char"/>
    <w:basedOn w:val="Style13"/>
    <w:qFormat/>
    <w:rPr>
      <w:rFonts w:cs="Times New Roman"/>
      <w:sz w:val="18"/>
      <w:szCs w:val="18"/>
    </w:rPr>
  </w:style>
  <w:style w:type="character" w:styleId="Char1">
    <w:name w:val="页脚 Char"/>
    <w:basedOn w:val="Style13"/>
    <w:qFormat/>
    <w:rPr>
      <w:rFonts w:cs="Times New Roman"/>
      <w:sz w:val="18"/>
      <w:szCs w:val="18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3:29:00Z</dcterms:created>
  <dc:creator>yzx</dc:creator>
  <dc:description/>
  <cp:keywords/>
  <dc:language>en-US</dc:language>
  <cp:lastModifiedBy>yzx</cp:lastModifiedBy>
  <dcterms:modified xsi:type="dcterms:W3CDTF">2013-05-08T07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